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C1C" w:rsidRPr="00DA4305" w:rsidRDefault="00F15C1C" w:rsidP="00F15C1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DA4305">
        <w:rPr>
          <w:rFonts w:ascii="Arial" w:hAnsi="Arial" w:cs="Arial"/>
          <w:b/>
          <w:bCs/>
          <w:color w:val="000000" w:themeColor="text1"/>
        </w:rPr>
        <w:t xml:space="preserve">Supplementary Table 1 </w:t>
      </w:r>
      <w:r w:rsidRPr="00DA4305">
        <w:rPr>
          <w:rFonts w:ascii="Arial" w:hAnsi="Arial" w:cs="Arial"/>
          <w:color w:val="000000" w:themeColor="text1"/>
        </w:rPr>
        <w:t>Relevant concomitant disease according to final ASA-PS board classification; percentages given in relation to the respective category.</w:t>
      </w:r>
      <w:proofErr w:type="gramEnd"/>
    </w:p>
    <w:tbl>
      <w:tblPr>
        <w:tblStyle w:val="TableGrid"/>
        <w:tblW w:w="8828" w:type="dxa"/>
        <w:tblLook w:val="04A0" w:firstRow="1" w:lastRow="0" w:firstColumn="1" w:lastColumn="0" w:noHBand="0" w:noVBand="1"/>
      </w:tblPr>
      <w:tblGrid>
        <w:gridCol w:w="2341"/>
        <w:gridCol w:w="1225"/>
        <w:gridCol w:w="1225"/>
        <w:gridCol w:w="1158"/>
        <w:gridCol w:w="1180"/>
        <w:gridCol w:w="1699"/>
      </w:tblGrid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-morbidity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SA-PS I 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SA-PS II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SA-PS III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SA-PS IV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 of patients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 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56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84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tabolic syndrome 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 (2.53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9 (7.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11.1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1 (4.53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2.25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77 (29.17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3 (48.15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8 (14.33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yocardial infarction &lt; 3 months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1.14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 (0.58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eart failure (EF &gt; 30%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28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8 (6.8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11.1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2 (3.22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eart failure (EF &lt; 30%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11.1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0.44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roke &lt; 3 months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76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29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roke &gt; 3 months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0.84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6 (6.06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7.4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1 (3.07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derate valve dysfunction </w:t>
            </w: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(insufficiency/stenosis I–II°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0 (7.58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 (14.8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4 (3.51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evere valve dysfunction </w:t>
            </w: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(insufficiency/stenosis III°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ardiac arrhythmia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2.25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2 (12.1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2 (44.44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2 (7.6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cemaker/ICD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3.03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7.4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.46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nticoagulation 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 (2.53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3 (8.71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 (33.33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1 (5.99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7 (1.97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8 (6.8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29.69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3 (4.82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ther pulmonary diseases (asthma, OSAS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6 (7.2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3 (4.9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0 (5.85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lignancy at time of surgery and/or previous to surgery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 (24.32%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21 (62.08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64 (62.1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7 (62.96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11 (60.09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alignancy at time of surgery, not </w:t>
            </w:r>
            <w:r w:rsidRPr="00DA430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metastasised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9 (24.32%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45 (40.73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18 (44.7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29.63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80 (40.94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Malignancy at time of surgery, not metastasised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8 (13.48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7 (14.0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 (14.8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9 (13.01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revious malignancy 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5.41%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8 (13.48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7 (14.0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29.63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5 (13.89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aematological neoplasia (leukaemia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 (1.69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 (1.89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.62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dio-/immuno-/chemo-therapy during 3 months prior to surgery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9 (5.34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0 (3.79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 (14.8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4 (6.4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ecompensated liver cirrhosis 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9 (3.41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7.4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.62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tive hepatitis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56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 (2.27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1.17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KD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 (0.84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3 (8.71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 (22.22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2 (4.68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KD 5 (dialysis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 (1.5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 (0.73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abetes mellitus (requiring/not requiring insulin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8 (13.48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0 (22.73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 (22.22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14 (16.67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ost-transplant </w:t>
            </w: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(kidney, heart, liver, stem cells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 (1.4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3 (4.92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 (7.41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0 (2.92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BD </w:t>
            </w: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(ulcerative colitis, Crohn's disease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 (1.69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6 (6.06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3 (3.36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munosuppression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0 (8.43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43 (16.29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 (22.22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79 (11.55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28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0 (3.79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.75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 systemic disease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3 (89.19%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 (1.4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8 (5.56%)</w:t>
            </w:r>
          </w:p>
        </w:tc>
      </w:tr>
      <w:tr w:rsidR="00F15C1C" w:rsidRPr="00DA4305" w:rsidTr="005C17E4">
        <w:tc>
          <w:tcPr>
            <w:tcW w:w="2341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ultimorbidity</w:t>
            </w:r>
            <w:proofErr w:type="spellEnd"/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≥ 2 systemic diseases)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62 (17.4%)</w:t>
            </w:r>
          </w:p>
        </w:tc>
        <w:tc>
          <w:tcPr>
            <w:tcW w:w="1158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62</w:t>
            </w:r>
          </w:p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(61.37%)</w:t>
            </w:r>
          </w:p>
        </w:tc>
        <w:tc>
          <w:tcPr>
            <w:tcW w:w="1180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2 (81.48%)</w:t>
            </w:r>
          </w:p>
        </w:tc>
        <w:tc>
          <w:tcPr>
            <w:tcW w:w="1699" w:type="dxa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46 (35.96%)</w:t>
            </w:r>
          </w:p>
        </w:tc>
      </w:tr>
      <w:tr w:rsidR="00F15C1C" w:rsidRPr="00DA4305" w:rsidTr="005C17E4">
        <w:tc>
          <w:tcPr>
            <w:tcW w:w="8828" w:type="dxa"/>
            <w:gridSpan w:val="6"/>
          </w:tcPr>
          <w:p w:rsidR="00F15C1C" w:rsidRPr="00DA4305" w:rsidRDefault="00F15C1C" w:rsidP="005C17E4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</w:rPr>
              <w:t xml:space="preserve">ASA-PS (American Society of Anaesthesiologists Physical Status Classification System); EF (ejection fraction); ICD (implantable cardioverter-defibrillator); COPD (chronic obstructive pulmonary disease); OSAS (obstructive sleep apnoea syndrome); CKD (chronic kidney disease); IBD (inflammatory bowel </w:t>
            </w:r>
            <w:r w:rsidRPr="00DA4305">
              <w:rPr>
                <w:rFonts w:ascii="Arial" w:hAnsi="Arial" w:cs="Arial"/>
                <w:color w:val="000000" w:themeColor="text1"/>
              </w:rPr>
              <w:lastRenderedPageBreak/>
              <w:t>disease), HIV (human immunodeficiency virus)</w:t>
            </w:r>
          </w:p>
        </w:tc>
      </w:tr>
    </w:tbl>
    <w:p w:rsidR="00F15C1C" w:rsidRPr="00DA4305" w:rsidRDefault="00F15C1C" w:rsidP="00F15C1C">
      <w:pPr>
        <w:rPr>
          <w:color w:val="000000" w:themeColor="text1"/>
          <w:lang w:eastAsia="de-DE"/>
        </w:rPr>
      </w:pPr>
    </w:p>
    <w:p w:rsidR="00F15C1C" w:rsidRPr="00DA4305" w:rsidRDefault="00F15C1C" w:rsidP="00F15C1C">
      <w:pPr>
        <w:rPr>
          <w:color w:val="000000" w:themeColor="text1"/>
          <w:lang w:eastAsia="de-DE"/>
        </w:rPr>
      </w:pPr>
    </w:p>
    <w:p w:rsidR="00091723" w:rsidRDefault="00F15C1C">
      <w:bookmarkStart w:id="0" w:name="_GoBack"/>
      <w:bookmarkEnd w:id="0"/>
    </w:p>
    <w:sectPr w:rsidR="0009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C1C"/>
    <w:rsid w:val="00AA0270"/>
    <w:rsid w:val="00ED1A1E"/>
    <w:rsid w:val="00F1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1C"/>
    <w:pPr>
      <w:spacing w:after="0" w:line="240" w:lineRule="auto"/>
    </w:pPr>
    <w:rPr>
      <w:rFonts w:eastAsia="MS Mincho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C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1C"/>
    <w:pPr>
      <w:spacing w:after="0" w:line="240" w:lineRule="auto"/>
    </w:pPr>
    <w:rPr>
      <w:rFonts w:eastAsia="MS Mincho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5C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6-01-30T06:23:00Z</dcterms:created>
  <dcterms:modified xsi:type="dcterms:W3CDTF">2026-01-30T06:24:00Z</dcterms:modified>
</cp:coreProperties>
</file>